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1 Appendix. </w:t>
        <w:br w:type="textWrapping"/>
        <w:t xml:space="preserve">Mini meta-analysis with mixed mimicry condi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ind w:firstLine="720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We carried out a mini meta-analysis to investigate whether mimicked participants/clients are more likely to give power of attorney to a mimicking lawyer. A mini meta-analysis will be conducted using a small number of studies (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k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= 2) with small sample sizes (both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= 60).</w:t>
      </w:r>
    </w:p>
    <w:p w:rsidR="00000000" w:rsidDel="00000000" w:rsidP="00000000" w:rsidRDefault="00000000" w:rsidRPr="00000000" w14:paraId="00000004">
      <w:pPr>
        <w:spacing w:line="480" w:lineRule="auto"/>
        <w:ind w:firstLine="720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e observed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OR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bscript"/>
          <w:rtl w:val="0"/>
        </w:rPr>
        <w:t xml:space="preserve">logged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estimates ranged from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Min.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= 1.24 to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Max.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= 1.86. The estimated average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OR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bscript"/>
          <w:rtl w:val="0"/>
        </w:rPr>
        <w:t xml:space="preserve">logged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based on the random-effects model was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OR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bscript"/>
          <w:rtl w:val="0"/>
        </w:rPr>
        <w:t xml:space="preserve">logged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 =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1.53, 95% CI [0.76, 2.3]. Therefore, the average outcome differed significantly from zero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z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= 3.91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&lt; .001. According to the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 Q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-test, the true outcomes appear to be homogeneous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Q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(1) = 0.62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= .430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τ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perscript"/>
          <w:rtl w:val="0"/>
        </w:rPr>
        <w:t xml:space="preserve">2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= 0.00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= 1%. A 95% prediction interval is given by 0.76 to 2.3. Hence, the average outcome is estimated to be positive, with the true outcomes being positive in both studies. </w:t>
      </w:r>
    </w:p>
    <w:p w:rsidR="00000000" w:rsidDel="00000000" w:rsidP="00000000" w:rsidRDefault="00000000" w:rsidRPr="00000000" w14:paraId="00000005">
      <w:pPr>
        <w:spacing w:line="480" w:lineRule="auto"/>
        <w:ind w:firstLine="720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is mini meta-analysis indicates that a somehow mimicked participant/client has 4.27 (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OR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= exp(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OR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vertAlign w:val="subscript"/>
          <w:rtl w:val="0"/>
        </w:rPr>
        <w:t xml:space="preserve">logged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) = exp(1.53) = 4.62) times greater odds of signing a power of attorney than a participant/client who was not mimicked. Furthermore, the 95% confidence interval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OR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[2.13, 19.75] does not contain the value of 1. This means that there is a high certainty that the relationship between somehow mimicking and signing a power of attorney is true and not due to chance. For more details, please see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Fig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. 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Fig.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Forest Plot of Meta-Analyzed Samples.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</w:rPr>
        <w:drawing>
          <wp:inline distB="0" distT="0" distL="0" distR="0">
            <wp:extent cx="5760720" cy="1161415"/>
            <wp:effectExtent b="0" l="0" r="0" t="0"/>
            <wp:docPr descr="Obraz zawierający wykres&#10;&#10;Opis wygenerowany automatycznie" id="21214508" name="image1.png"/>
            <a:graphic>
              <a:graphicData uri="http://schemas.openxmlformats.org/drawingml/2006/picture">
                <pic:pic>
                  <pic:nvPicPr>
                    <pic:cNvPr descr="Obraz zawierający wykres&#10;&#10;Opis wygenerowany automatycznie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614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center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ny" w:default="1">
    <w:name w:val="Normal"/>
    <w:qFormat w:val="1"/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paragraph" w:styleId="NormalnyWeb">
    <w:name w:val="Normal (Web)"/>
    <w:basedOn w:val="Normalny"/>
    <w:uiPriority w:val="99"/>
    <w:semiHidden w:val="1"/>
    <w:unhideWhenUsed w:val="1"/>
    <w:rsid w:val="00955DD8"/>
    <w:pPr>
      <w:spacing w:after="100" w:afterAutospacing="1" w:before="100" w:beforeAutospacing="1"/>
    </w:pPr>
    <w:rPr>
      <w:rFonts w:ascii="Times New Roman" w:cs="Times New Roman" w:eastAsia="Times New Roman" w:hAnsi="Times New Roman"/>
      <w:kern w:val="0"/>
      <w:lang w:eastAsia="pl-PL"/>
    </w:rPr>
  </w:style>
  <w:style w:type="character" w:styleId="Hipercze">
    <w:name w:val="Hyperlink"/>
    <w:basedOn w:val="Domylnaczcionkaakapitu"/>
    <w:uiPriority w:val="99"/>
    <w:semiHidden w:val="1"/>
    <w:unhideWhenUsed w:val="1"/>
    <w:rsid w:val="00955DD8"/>
    <w:rPr>
      <w:color w:val="0000ff"/>
      <w:u w:val="single"/>
    </w:rPr>
  </w:style>
  <w:style w:type="paragraph" w:styleId="Poprawka">
    <w:name w:val="Revision"/>
    <w:hidden w:val="1"/>
    <w:uiPriority w:val="99"/>
    <w:semiHidden w:val="1"/>
    <w:rsid w:val="00921E0E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 2013 — 2022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8ic81L2i84Bs6toZMXf1OlXTwQ==">CgMxLjA4AHIhMUhnaUlFZ3h2a2paN2tHampaMmlra1FzUUsySEFMSXJ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5:36:00Z</dcterms:created>
  <dc:creator>Paweł Muniak</dc:creator>
</cp:coreProperties>
</file>